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815" w:rsidRPr="0071488E" w:rsidRDefault="009F7815" w:rsidP="009F7815">
      <w:pPr>
        <w:spacing w:line="480" w:lineRule="auto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Additional Files</w:t>
      </w:r>
    </w:p>
    <w:p w:rsidR="009F7815" w:rsidRPr="0071488E" w:rsidRDefault="009F7815" w:rsidP="009F7815">
      <w:pPr>
        <w:spacing w:line="480" w:lineRule="auto"/>
        <w:rPr>
          <w:rFonts w:ascii="Arial" w:hAnsi="Arial" w:cs="Arial"/>
        </w:rPr>
      </w:pPr>
      <w:r w:rsidRPr="0071488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71488E">
        <w:rPr>
          <w:rFonts w:ascii="Arial" w:hAnsi="Arial" w:cs="Arial"/>
        </w:rPr>
        <w:t xml:space="preserve">1 IBD </w:t>
      </w:r>
      <w:r>
        <w:rPr>
          <w:rFonts w:ascii="Arial" w:hAnsi="Arial" w:cs="Arial"/>
        </w:rPr>
        <w:t xml:space="preserve">Read </w:t>
      </w:r>
      <w:r w:rsidRPr="0071488E">
        <w:rPr>
          <w:rFonts w:ascii="Arial" w:hAnsi="Arial" w:cs="Arial"/>
        </w:rPr>
        <w:t xml:space="preserve">code lis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7"/>
        <w:gridCol w:w="1127"/>
        <w:gridCol w:w="5262"/>
      </w:tblGrid>
      <w:tr w:rsidR="009F7815" w:rsidRPr="008E461B" w:rsidTr="00016BFC">
        <w:trPr>
          <w:trHeight w:val="300"/>
        </w:trPr>
        <w:tc>
          <w:tcPr>
            <w:tcW w:w="1457" w:type="pct"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dcode</w:t>
            </w:r>
            <w:proofErr w:type="spellEnd"/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escription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 w:val="restart"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IBD</w:t>
            </w: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C4.11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/O: ulcerative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08z9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rofacial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...12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ammatory bowel diseas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</w:t>
            </w:r>
            <w:proofErr w:type="gram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gional enteritis -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</w:t>
            </w:r>
            <w:proofErr w:type="gram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</w:t>
            </w:r>
            <w:proofErr w:type="gram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anulomatous enter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al enteritis of the small bowel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0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al enteritis of the duodenum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1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al enteritis of the jejunum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2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of the terminal ileum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3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of the ileum unspecified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4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of the ileum NO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5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acerbation of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of small intestin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0z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of the small bowel NO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1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al enteritis of the large bowel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10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al enteritis of the colon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11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gional enteritis of the rectum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12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Exacerbation of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of large intestin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1z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of the large bowel NO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1z11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2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Regional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leocol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0z.11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NO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</w:t>
            </w:r>
            <w:proofErr w:type="gram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.</w:t>
            </w:r>
            <w:proofErr w:type="gram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colitis and/or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ct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0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ctocol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00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leocol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01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lcerative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02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ectosigmoid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03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ct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04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acerbation of ulcerative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0z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ctocoliti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O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1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(chronic)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nterocol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2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(chronic)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leocol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13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Ulcerativ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ncolitis</w:t>
            </w:r>
            <w:proofErr w:type="spellEnd"/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36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icroscopic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360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lagenous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361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ymphocytic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38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ft sided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z3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infective colitis NO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z4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on-infectiv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moiditi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NO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4z6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determinate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yu40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[X]Other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yu41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[X]Other ulcerative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310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hropathy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n ulcerative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311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thropathy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in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53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Juvenile arthritis in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0454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Juvenile arthritis in ulcerative colitis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R3S.00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activity index</w:t>
            </w:r>
          </w:p>
        </w:tc>
      </w:tr>
      <w:tr w:rsidR="009F7815" w:rsidRPr="008E461B" w:rsidTr="00016BFC">
        <w:trPr>
          <w:trHeight w:val="300"/>
        </w:trPr>
        <w:tc>
          <w:tcPr>
            <w:tcW w:w="1457" w:type="pct"/>
            <w:vMerge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5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ZR3S.11</w:t>
            </w:r>
          </w:p>
        </w:tc>
        <w:tc>
          <w:tcPr>
            <w:tcW w:w="2918" w:type="pct"/>
            <w:shd w:val="clear" w:color="auto" w:fill="auto"/>
            <w:noWrap/>
            <w:vAlign w:val="bottom"/>
            <w:hideMark/>
          </w:tcPr>
          <w:p w:rsidR="009F7815" w:rsidRPr="0071488E" w:rsidRDefault="009F7815" w:rsidP="00016BFC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DAI -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rohn's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disease activity index</w:t>
            </w:r>
          </w:p>
        </w:tc>
      </w:tr>
    </w:tbl>
    <w:p w:rsidR="009F7815" w:rsidRPr="0071488E" w:rsidRDefault="009F7815" w:rsidP="009F7815">
      <w:pPr>
        <w:spacing w:before="100" w:beforeAutospacing="1" w:after="0" w:line="480" w:lineRule="auto"/>
        <w:rPr>
          <w:rFonts w:ascii="Arial" w:eastAsia="Times New Roman" w:hAnsi="Arial" w:cs="Arial"/>
          <w:color w:val="000000" w:themeColor="text1"/>
          <w:lang w:eastAsia="en-GB"/>
        </w:rPr>
      </w:pPr>
      <w:r w:rsidRPr="0071488E">
        <w:rPr>
          <w:rFonts w:ascii="Arial" w:eastAsia="Times New Roman" w:hAnsi="Arial" w:cs="Arial"/>
          <w:color w:val="000000" w:themeColor="text1"/>
          <w:lang w:eastAsia="en-GB"/>
        </w:rPr>
        <w:t>Table S2 Drug code list for IB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700"/>
        <w:gridCol w:w="5902"/>
      </w:tblGrid>
      <w:tr w:rsidR="009F7815" w:rsidRPr="0071488E" w:rsidTr="00016BFC">
        <w:trPr>
          <w:trHeight w:val="300"/>
        </w:trPr>
        <w:tc>
          <w:tcPr>
            <w:tcW w:w="784" w:type="pct"/>
            <w:vMerge w:val="restart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913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8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517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24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modified 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583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modified-release tablet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552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16497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g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16597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g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800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2g gastro-resistant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584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585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868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g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42497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86797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92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92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3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193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194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683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68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690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772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8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86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503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5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504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5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743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g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3987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g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05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20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8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290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2g gastro-resistant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29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2g gastro-resistant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5560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8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76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90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910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791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992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g/59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992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346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/application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347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764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764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23996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23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/application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23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/100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24996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624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/100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728992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564992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041990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888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88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608996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g/59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608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60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659996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/application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659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65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883990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916992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38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764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001992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86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87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88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400mg gastro-resistant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90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92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94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95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498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583996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g gastro-resistant modified-release granules sachets sugar fre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583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 w:val="restart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salazine</w:t>
            </w:r>
            <w:proofErr w:type="spellEnd"/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400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40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capsul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37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37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capsul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38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00mg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3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lsalaz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250mg capsul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 w:val="restart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lsalazide</w:t>
            </w:r>
            <w:proofErr w:type="spellEnd"/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48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lsalazid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50mg capsul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492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alsalazid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50mg capsul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 w:val="restart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598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3g/100ml retention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59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50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604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3g/100ml retention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604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50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256996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3g/100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5256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50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281996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3g/100ml retention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7281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ulfasalazine 500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 w:val="restart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clometasone</w:t>
            </w:r>
            <w:proofErr w:type="spellEnd"/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94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clometaso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mg gastro-resistant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942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eclometaso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5mg gastro-resistant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 w:val="restart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noside</w:t>
            </w:r>
            <w:proofErr w:type="spellEnd"/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98897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udesonide 9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98997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udesonide 9mg modified-release tabl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586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9mg gastro-resistant granules sach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587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9mg gastro-resistant granules sach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93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9mg gastro-resistant granules sach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0932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9mg gastro-resistant granules sachet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636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2mg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637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2mg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23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2mg/100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239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udesonide 2mg/100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125992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tenema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nema ml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q</w:t>
            </w:r>
            <w:proofErr w:type="spellEnd"/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 w:val="restart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</w:t>
            </w: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097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application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474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40mg/100ml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310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application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3706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sodium phosphate 5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336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sodium phosphate 5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336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rectal ointment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5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application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52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application foam enema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68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100ml enema standard tub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370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sodium phosphate 5mg suppositories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371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100ml enema standard tub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227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100ml enema standard tub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227998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100ml enema standard tub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388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100ml enema standard tub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389979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ednisolone 20mg/100ml enema standard tube</w:t>
            </w:r>
          </w:p>
        </w:tc>
      </w:tr>
      <w:tr w:rsidR="009F7815" w:rsidRPr="0071488E" w:rsidTr="00016BFC">
        <w:trPr>
          <w:trHeight w:val="300"/>
        </w:trPr>
        <w:tc>
          <w:tcPr>
            <w:tcW w:w="784" w:type="pct"/>
            <w:vMerge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284997</w:t>
            </w:r>
          </w:p>
        </w:tc>
        <w:tc>
          <w:tcPr>
            <w:tcW w:w="3273" w:type="pct"/>
            <w:shd w:val="clear" w:color="auto" w:fill="auto"/>
            <w:noWrap/>
            <w:vAlign w:val="bottom"/>
          </w:tcPr>
          <w:p w:rsidR="009F7815" w:rsidRPr="0071488E" w:rsidRDefault="009F7815" w:rsidP="00016B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inchocain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mg / Prednisolone </w:t>
            </w:r>
            <w:proofErr w:type="spellStart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xanoate</w:t>
            </w:r>
            <w:proofErr w:type="spellEnd"/>
            <w:r w:rsidRPr="0071488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1.3mg suppositories</w:t>
            </w:r>
          </w:p>
        </w:tc>
      </w:tr>
    </w:tbl>
    <w:p w:rsidR="009F7815" w:rsidRDefault="009F7815" w:rsidP="009F7815">
      <w:pPr>
        <w:spacing w:line="276" w:lineRule="auto"/>
        <w:rPr>
          <w:rFonts w:cstheme="minorHAnsi"/>
        </w:rPr>
      </w:pPr>
    </w:p>
    <w:bookmarkEnd w:id="0"/>
    <w:p w:rsidR="00340A8F" w:rsidRDefault="00340A8F"/>
    <w:sectPr w:rsidR="00340A8F" w:rsidSect="00631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815"/>
    <w:rsid w:val="001A58EB"/>
    <w:rsid w:val="00291BCE"/>
    <w:rsid w:val="00340A8F"/>
    <w:rsid w:val="00631DCF"/>
    <w:rsid w:val="009F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F9355-8088-4A21-97F9-7F37DC0AD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7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63</Words>
  <Characters>720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Karoline</dc:creator>
  <cp:keywords/>
  <dc:description/>
  <cp:lastModifiedBy>Caroline Rubince G.</cp:lastModifiedBy>
  <cp:revision>2</cp:revision>
  <dcterms:created xsi:type="dcterms:W3CDTF">2020-09-09T14:43:00Z</dcterms:created>
  <dcterms:modified xsi:type="dcterms:W3CDTF">2021-03-12T06:34:00Z</dcterms:modified>
</cp:coreProperties>
</file>